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2746F" w14:textId="5E9A6EC7" w:rsidR="00DB6562" w:rsidRPr="001C1089" w:rsidRDefault="00900479" w:rsidP="0009379A">
      <w:pPr>
        <w:pStyle w:val="KeinLeerraum"/>
        <w:spacing w:line="36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 w:rsidRPr="001C1089">
        <w:rPr>
          <w:rFonts w:ascii="Times New Roman" w:hAnsi="Times New Roman"/>
          <w:i/>
          <w:iCs/>
          <w:sz w:val="24"/>
          <w:szCs w:val="24"/>
          <w:lang w:val="en-US"/>
        </w:rPr>
        <w:t>Multimedia appendix 4</w:t>
      </w:r>
      <w:r w:rsidR="0009379A" w:rsidRPr="001C1089">
        <w:rPr>
          <w:rFonts w:ascii="Times New Roman" w:hAnsi="Times New Roman"/>
          <w:i/>
          <w:iCs/>
          <w:sz w:val="24"/>
          <w:szCs w:val="24"/>
          <w:lang w:val="en-US"/>
        </w:rPr>
        <w:t xml:space="preserve">: </w:t>
      </w:r>
      <w:r w:rsidR="00DB6562" w:rsidRPr="001C1089">
        <w:rPr>
          <w:rFonts w:ascii="Times New Roman" w:hAnsi="Times New Roman"/>
          <w:i/>
          <w:iCs/>
          <w:sz w:val="24"/>
          <w:szCs w:val="24"/>
          <w:lang w:val="en-US"/>
        </w:rPr>
        <w:t>Most important sources of information on breast cancer</w:t>
      </w:r>
    </w:p>
    <w:p w14:paraId="389C7215" w14:textId="77777777" w:rsidR="0009379A" w:rsidRPr="00DB6562" w:rsidRDefault="0009379A" w:rsidP="0009379A">
      <w:pPr>
        <w:pStyle w:val="KeinLeerraum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lenraster"/>
        <w:tblW w:w="76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3491"/>
        <w:gridCol w:w="2084"/>
        <w:gridCol w:w="2084"/>
      </w:tblGrid>
      <w:tr w:rsidR="001371B4" w:rsidRPr="001E3E68" w14:paraId="034E4C84" w14:textId="14502F59" w:rsidTr="001371B4">
        <w:trPr>
          <w:jc w:val="center"/>
        </w:trPr>
        <w:tc>
          <w:tcPr>
            <w:tcW w:w="3491" w:type="dxa"/>
            <w:tcBorders>
              <w:bottom w:val="single" w:sz="4" w:space="0" w:color="auto"/>
            </w:tcBorders>
            <w:vAlign w:val="center"/>
          </w:tcPr>
          <w:p w14:paraId="4E35AFE1" w14:textId="46437AE6" w:rsidR="001371B4" w:rsidRPr="001E3E68" w:rsidRDefault="001371B4" w:rsidP="001B51F6">
            <w:pPr>
              <w:spacing w:line="360" w:lineRule="auto"/>
              <w:rPr>
                <w:rFonts w:ascii="Times New Roman" w:eastAsia="MS Mincho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84" w:type="dxa"/>
            <w:tcBorders>
              <w:bottom w:val="single" w:sz="4" w:space="0" w:color="auto"/>
            </w:tcBorders>
            <w:vAlign w:val="center"/>
          </w:tcPr>
          <w:p w14:paraId="7CA93B21" w14:textId="58904EE1" w:rsidR="001371B4" w:rsidRPr="001E3E68" w:rsidRDefault="001371B4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B050"/>
                <w:sz w:val="16"/>
                <w:szCs w:val="16"/>
                <w:lang w:val="en-US"/>
              </w:rPr>
            </w:pPr>
            <w:r w:rsidRPr="001E3E68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ource of information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on disease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63351623" w14:textId="15B91E93" w:rsidR="001371B4" w:rsidRPr="001E3E68" w:rsidRDefault="001371B4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1E3E68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ource of information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on treatment</w:t>
            </w:r>
          </w:p>
        </w:tc>
      </w:tr>
      <w:tr w:rsidR="001371B4" w:rsidRPr="00DB6562" w14:paraId="1465D53B" w14:textId="069F2E63" w:rsidTr="001371B4">
        <w:trPr>
          <w:jc w:val="center"/>
        </w:trPr>
        <w:tc>
          <w:tcPr>
            <w:tcW w:w="349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0C7BF65" w14:textId="2B90CF1D" w:rsidR="001371B4" w:rsidRPr="00DB6562" w:rsidRDefault="001371B4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Oncologist</w:t>
            </w:r>
          </w:p>
        </w:tc>
        <w:tc>
          <w:tcPr>
            <w:tcW w:w="2084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A06728F" w14:textId="6C01D76B" w:rsidR="001371B4" w:rsidRPr="00DB6562" w:rsidRDefault="001371B4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378/513)</w:t>
            </w:r>
          </w:p>
        </w:tc>
        <w:tc>
          <w:tcPr>
            <w:tcW w:w="2084" w:type="dxa"/>
            <w:tcBorders>
              <w:top w:val="single" w:sz="4" w:space="0" w:color="auto"/>
              <w:bottom w:val="dotted" w:sz="4" w:space="0" w:color="auto"/>
            </w:tcBorders>
          </w:tcPr>
          <w:p w14:paraId="23C32E22" w14:textId="7153BD0C" w:rsidR="001371B4" w:rsidRPr="00DB6562" w:rsidRDefault="003E6639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76</w:t>
            </w:r>
            <w:r w:rsidR="001371B4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="001371B4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 xml:space="preserve"> (389/507)</w:t>
            </w:r>
          </w:p>
        </w:tc>
      </w:tr>
      <w:tr w:rsidR="001371B4" w:rsidRPr="00DB6562" w14:paraId="7F50A825" w14:textId="11CDA19A" w:rsidTr="001371B4">
        <w:trPr>
          <w:jc w:val="center"/>
        </w:trPr>
        <w:tc>
          <w:tcPr>
            <w:tcW w:w="349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BEECC2" w14:textId="2F342588" w:rsidR="001371B4" w:rsidRPr="00DB6562" w:rsidRDefault="001371B4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Internet</w:t>
            </w:r>
          </w:p>
        </w:tc>
        <w:tc>
          <w:tcPr>
            <w:tcW w:w="2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8DB474" w14:textId="738E2241" w:rsidR="001371B4" w:rsidRPr="00DB6562" w:rsidRDefault="001371B4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29</w:t>
            </w:r>
            <w:r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  <w:r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153/513)</w:t>
            </w:r>
          </w:p>
        </w:tc>
        <w:tc>
          <w:tcPr>
            <w:tcW w:w="2084" w:type="dxa"/>
            <w:tcBorders>
              <w:top w:val="dotted" w:sz="4" w:space="0" w:color="auto"/>
              <w:bottom w:val="dotted" w:sz="4" w:space="0" w:color="auto"/>
            </w:tcBorders>
          </w:tcPr>
          <w:p w14:paraId="18BD3CDB" w14:textId="7BB93BDD" w:rsidR="001371B4" w:rsidRDefault="003E6639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26.4% (134/507)</w:t>
            </w:r>
          </w:p>
        </w:tc>
      </w:tr>
      <w:tr w:rsidR="001371B4" w:rsidRPr="00DB6562" w14:paraId="472704BA" w14:textId="2ED461F8" w:rsidTr="001371B4">
        <w:trPr>
          <w:jc w:val="center"/>
        </w:trPr>
        <w:tc>
          <w:tcPr>
            <w:tcW w:w="349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7E8E1C" w14:textId="797223DD" w:rsidR="001371B4" w:rsidRPr="00DB6562" w:rsidRDefault="001371B4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Family doctor</w:t>
            </w:r>
          </w:p>
        </w:tc>
        <w:tc>
          <w:tcPr>
            <w:tcW w:w="2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1E7979" w14:textId="17B89D75" w:rsidR="001371B4" w:rsidRPr="00DB6562" w:rsidRDefault="001371B4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28.9% (148/513)</w:t>
            </w:r>
          </w:p>
        </w:tc>
        <w:tc>
          <w:tcPr>
            <w:tcW w:w="2084" w:type="dxa"/>
            <w:tcBorders>
              <w:top w:val="dotted" w:sz="4" w:space="0" w:color="auto"/>
              <w:bottom w:val="dotted" w:sz="4" w:space="0" w:color="auto"/>
            </w:tcBorders>
          </w:tcPr>
          <w:p w14:paraId="24BF3AB7" w14:textId="297620D0" w:rsidR="001371B4" w:rsidRDefault="003E6639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32.2% (163/507)</w:t>
            </w:r>
          </w:p>
        </w:tc>
      </w:tr>
      <w:tr w:rsidR="001371B4" w:rsidRPr="00DB6562" w14:paraId="64A0C165" w14:textId="573C4D3B" w:rsidTr="001371B4">
        <w:trPr>
          <w:jc w:val="center"/>
        </w:trPr>
        <w:tc>
          <w:tcPr>
            <w:tcW w:w="349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C8C3FF7" w14:textId="6EBA56DA" w:rsidR="001371B4" w:rsidRPr="00DB6562" w:rsidRDefault="001371B4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Other patients</w:t>
            </w:r>
          </w:p>
        </w:tc>
        <w:tc>
          <w:tcPr>
            <w:tcW w:w="2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B7EA586" w14:textId="0AAA142D" w:rsidR="001371B4" w:rsidRPr="00DB6562" w:rsidRDefault="001371B4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18.9</w:t>
            </w:r>
            <w:r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97/513)</w:t>
            </w:r>
          </w:p>
        </w:tc>
        <w:tc>
          <w:tcPr>
            <w:tcW w:w="2084" w:type="dxa"/>
            <w:tcBorders>
              <w:top w:val="dotted" w:sz="4" w:space="0" w:color="auto"/>
              <w:bottom w:val="dotted" w:sz="4" w:space="0" w:color="auto"/>
            </w:tcBorders>
          </w:tcPr>
          <w:p w14:paraId="3F6BA69A" w14:textId="6117152D" w:rsidR="001371B4" w:rsidRDefault="003E6639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6.0% (81/507)</w:t>
            </w:r>
          </w:p>
        </w:tc>
      </w:tr>
      <w:tr w:rsidR="001371B4" w:rsidRPr="00DB6562" w14:paraId="44271AF2" w14:textId="1FE33771" w:rsidTr="001371B4">
        <w:trPr>
          <w:jc w:val="center"/>
        </w:trPr>
        <w:tc>
          <w:tcPr>
            <w:tcW w:w="349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D1F541" w14:textId="3EF189C3" w:rsidR="001371B4" w:rsidRPr="00DB6562" w:rsidRDefault="001371B4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Books</w:t>
            </w:r>
          </w:p>
        </w:tc>
        <w:tc>
          <w:tcPr>
            <w:tcW w:w="2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4BA8FB0" w14:textId="69C950AE" w:rsidR="001371B4" w:rsidRPr="00DB6562" w:rsidRDefault="001371B4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6.4</w:t>
            </w:r>
            <w:r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33/513)</w:t>
            </w:r>
          </w:p>
        </w:tc>
        <w:tc>
          <w:tcPr>
            <w:tcW w:w="2084" w:type="dxa"/>
            <w:tcBorders>
              <w:top w:val="dotted" w:sz="4" w:space="0" w:color="auto"/>
              <w:bottom w:val="dotted" w:sz="4" w:space="0" w:color="auto"/>
            </w:tcBorders>
          </w:tcPr>
          <w:p w14:paraId="6AD2A731" w14:textId="2AAE42E9" w:rsidR="001371B4" w:rsidRDefault="003E6639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4.9% (25/507)</w:t>
            </w:r>
          </w:p>
        </w:tc>
      </w:tr>
      <w:tr w:rsidR="001371B4" w:rsidRPr="00DB6562" w14:paraId="022BB459" w14:textId="2E64E508" w:rsidTr="001371B4">
        <w:trPr>
          <w:jc w:val="center"/>
        </w:trPr>
        <w:tc>
          <w:tcPr>
            <w:tcW w:w="349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A82E25" w14:textId="306C68B3" w:rsidR="001371B4" w:rsidRPr="00DB6562" w:rsidRDefault="001371B4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Television</w:t>
            </w:r>
          </w:p>
        </w:tc>
        <w:tc>
          <w:tcPr>
            <w:tcW w:w="2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FF033A" w14:textId="0C2254D1" w:rsidR="001371B4" w:rsidRPr="00DB6562" w:rsidRDefault="001371B4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3.5% (18/513)</w:t>
            </w:r>
          </w:p>
        </w:tc>
        <w:tc>
          <w:tcPr>
            <w:tcW w:w="2084" w:type="dxa"/>
            <w:tcBorders>
              <w:top w:val="dotted" w:sz="4" w:space="0" w:color="auto"/>
              <w:bottom w:val="dotted" w:sz="4" w:space="0" w:color="auto"/>
            </w:tcBorders>
          </w:tcPr>
          <w:p w14:paraId="6FB342D6" w14:textId="650F2549" w:rsidR="001371B4" w:rsidRDefault="003E6639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2.0% (10/507)</w:t>
            </w:r>
          </w:p>
        </w:tc>
      </w:tr>
      <w:tr w:rsidR="001371B4" w:rsidRPr="00DB6562" w14:paraId="6305FA31" w14:textId="4B181144" w:rsidTr="001371B4">
        <w:trPr>
          <w:jc w:val="center"/>
        </w:trPr>
        <w:tc>
          <w:tcPr>
            <w:tcW w:w="349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2352CB" w14:textId="224DB769" w:rsidR="001371B4" w:rsidRPr="00DB6562" w:rsidRDefault="001371B4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Newspaper/ magazines</w:t>
            </w:r>
          </w:p>
        </w:tc>
        <w:tc>
          <w:tcPr>
            <w:tcW w:w="2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2BFFEC" w14:textId="3F1CF4FA" w:rsidR="001371B4" w:rsidRPr="00DB6562" w:rsidRDefault="001371B4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  <w:r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35/513)</w:t>
            </w:r>
          </w:p>
        </w:tc>
        <w:tc>
          <w:tcPr>
            <w:tcW w:w="2084" w:type="dxa"/>
            <w:tcBorders>
              <w:top w:val="dotted" w:sz="4" w:space="0" w:color="auto"/>
              <w:bottom w:val="dotted" w:sz="4" w:space="0" w:color="auto"/>
            </w:tcBorders>
          </w:tcPr>
          <w:p w14:paraId="755B2B8D" w14:textId="78F72FD0" w:rsidR="001371B4" w:rsidRDefault="001371B4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3.</w:t>
            </w:r>
            <w:r w:rsidR="003E6639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 w:rsidR="003E6639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8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507)</w:t>
            </w:r>
          </w:p>
        </w:tc>
      </w:tr>
      <w:tr w:rsidR="001371B4" w:rsidRPr="00DB6562" w14:paraId="275C3BA1" w14:textId="45A2B5DC" w:rsidTr="001371B4">
        <w:trPr>
          <w:jc w:val="center"/>
        </w:trPr>
        <w:tc>
          <w:tcPr>
            <w:tcW w:w="349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8E1F06" w14:textId="206EAF7F" w:rsidR="001371B4" w:rsidRPr="00DB6562" w:rsidRDefault="001371B4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No resource of information</w:t>
            </w:r>
          </w:p>
        </w:tc>
        <w:tc>
          <w:tcPr>
            <w:tcW w:w="2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48F7EE" w14:textId="017DE571" w:rsidR="001371B4" w:rsidRPr="00DB6562" w:rsidRDefault="001371B4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11/513)</w:t>
            </w:r>
          </w:p>
        </w:tc>
        <w:tc>
          <w:tcPr>
            <w:tcW w:w="2084" w:type="dxa"/>
            <w:tcBorders>
              <w:top w:val="dotted" w:sz="4" w:space="0" w:color="auto"/>
              <w:bottom w:val="dotted" w:sz="4" w:space="0" w:color="auto"/>
            </w:tcBorders>
          </w:tcPr>
          <w:p w14:paraId="0E2799A8" w14:textId="070C4C06" w:rsidR="001371B4" w:rsidRDefault="003E6639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1371B4" w:rsidRPr="00DB6562" w14:paraId="6372BE8E" w14:textId="203E889E" w:rsidTr="001371B4">
        <w:trPr>
          <w:jc w:val="center"/>
        </w:trPr>
        <w:tc>
          <w:tcPr>
            <w:tcW w:w="3491" w:type="dxa"/>
            <w:tcBorders>
              <w:top w:val="dotted" w:sz="4" w:space="0" w:color="auto"/>
              <w:bottom w:val="nil"/>
            </w:tcBorders>
            <w:vAlign w:val="center"/>
          </w:tcPr>
          <w:p w14:paraId="77F6D4AF" w14:textId="2BA6AA3C" w:rsidR="001371B4" w:rsidRPr="00DB6562" w:rsidRDefault="001371B4" w:rsidP="001B51F6">
            <w:pPr>
              <w:spacing w:line="360" w:lineRule="auto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2084" w:type="dxa"/>
            <w:tcBorders>
              <w:top w:val="dotted" w:sz="4" w:space="0" w:color="auto"/>
              <w:bottom w:val="nil"/>
            </w:tcBorders>
            <w:vAlign w:val="center"/>
          </w:tcPr>
          <w:p w14:paraId="534A462B" w14:textId="69E862A5" w:rsidR="001371B4" w:rsidRPr="00DB6562" w:rsidRDefault="001371B4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17</w:t>
            </w:r>
            <w:r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>%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87/513)</w:t>
            </w:r>
            <w:r w:rsidRPr="00DB6562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84" w:type="dxa"/>
            <w:tcBorders>
              <w:top w:val="dotted" w:sz="4" w:space="0" w:color="auto"/>
              <w:bottom w:val="nil"/>
            </w:tcBorders>
          </w:tcPr>
          <w:p w14:paraId="1A0BCCEC" w14:textId="5F537587" w:rsidR="001371B4" w:rsidRDefault="001371B4" w:rsidP="001B51F6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18.</w:t>
            </w:r>
            <w:r w:rsidR="003E6639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% (</w:t>
            </w:r>
            <w:r w:rsidR="003E6639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95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3E6639"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507</w:t>
            </w:r>
            <w:r>
              <w:rPr>
                <w:rFonts w:ascii="Times New Roman" w:eastAsia="MS Mincho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</w:tbl>
    <w:p w14:paraId="068EF03D" w14:textId="77777777" w:rsidR="0009379A" w:rsidRPr="00DB6562" w:rsidRDefault="0009379A" w:rsidP="0009379A">
      <w:pPr>
        <w:spacing w:line="480" w:lineRule="auto"/>
        <w:jc w:val="both"/>
        <w:rPr>
          <w:rFonts w:ascii="Times New Roman" w:hAnsi="Times New Roman" w:cs="Times New Roman"/>
        </w:rPr>
      </w:pPr>
    </w:p>
    <w:p w14:paraId="34A31712" w14:textId="77777777" w:rsidR="0009379A" w:rsidRPr="00DB6562" w:rsidRDefault="0009379A" w:rsidP="0009379A">
      <w:pPr>
        <w:spacing w:line="480" w:lineRule="auto"/>
        <w:jc w:val="both"/>
        <w:rPr>
          <w:rFonts w:ascii="Times New Roman" w:hAnsi="Times New Roman" w:cs="Times New Roman"/>
        </w:rPr>
      </w:pPr>
    </w:p>
    <w:p w14:paraId="6FB8EF3E" w14:textId="77777777" w:rsidR="00BE298A" w:rsidRPr="00DB6562" w:rsidRDefault="00BE298A"/>
    <w:p w14:paraId="24BF1855" w14:textId="77777777" w:rsidR="00841002" w:rsidRPr="00DB6562" w:rsidRDefault="00841002"/>
    <w:p w14:paraId="521543A1" w14:textId="77777777" w:rsidR="00841002" w:rsidRPr="00DB6562" w:rsidRDefault="00841002"/>
    <w:p w14:paraId="14D04DA9" w14:textId="77777777" w:rsidR="00841002" w:rsidRPr="00DB6562" w:rsidRDefault="00841002"/>
    <w:p w14:paraId="163FFB87" w14:textId="77777777" w:rsidR="00841002" w:rsidRPr="00DB6562" w:rsidRDefault="00841002"/>
    <w:p w14:paraId="2FA12730" w14:textId="77777777" w:rsidR="00841002" w:rsidRPr="00DB6562" w:rsidRDefault="00841002">
      <w:pPr>
        <w:rPr>
          <w:rFonts w:ascii="Times New Roman" w:hAnsi="Times New Roman" w:cs="Times New Roman"/>
        </w:rPr>
      </w:pPr>
    </w:p>
    <w:sectPr w:rsidR="00841002" w:rsidRPr="00DB6562" w:rsidSect="0012373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309BE"/>
    <w:multiLevelType w:val="hybridMultilevel"/>
    <w:tmpl w:val="C71AE520"/>
    <w:lvl w:ilvl="0" w:tplc="DEB6B10C">
      <w:start w:val="7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F21DD"/>
    <w:multiLevelType w:val="multilevel"/>
    <w:tmpl w:val="C2FE122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 w15:restartNumberingAfterBreak="0">
    <w:nsid w:val="469F1403"/>
    <w:multiLevelType w:val="hybridMultilevel"/>
    <w:tmpl w:val="81F40E76"/>
    <w:lvl w:ilvl="0" w:tplc="6C043FEA">
      <w:start w:val="7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E948E4"/>
    <w:multiLevelType w:val="hybridMultilevel"/>
    <w:tmpl w:val="A6DE3D4C"/>
    <w:lvl w:ilvl="0" w:tplc="E2CC33F4">
      <w:start w:val="1"/>
      <w:numFmt w:val="decimal"/>
      <w:lvlText w:val="%1"/>
      <w:lvlJc w:val="left"/>
      <w:pPr>
        <w:ind w:left="1220" w:hanging="8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254069"/>
    <w:multiLevelType w:val="hybridMultilevel"/>
    <w:tmpl w:val="905E0C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98A"/>
    <w:rsid w:val="0009379A"/>
    <w:rsid w:val="000F1958"/>
    <w:rsid w:val="00114B0B"/>
    <w:rsid w:val="00123737"/>
    <w:rsid w:val="0013688E"/>
    <w:rsid w:val="001371B4"/>
    <w:rsid w:val="001B51F6"/>
    <w:rsid w:val="001C1089"/>
    <w:rsid w:val="001E3E68"/>
    <w:rsid w:val="0025411A"/>
    <w:rsid w:val="003E6639"/>
    <w:rsid w:val="004518F2"/>
    <w:rsid w:val="004D2497"/>
    <w:rsid w:val="005C5F91"/>
    <w:rsid w:val="00691E57"/>
    <w:rsid w:val="006F05A0"/>
    <w:rsid w:val="00732A78"/>
    <w:rsid w:val="00767C36"/>
    <w:rsid w:val="007C47AB"/>
    <w:rsid w:val="007D33D6"/>
    <w:rsid w:val="007E618A"/>
    <w:rsid w:val="00841002"/>
    <w:rsid w:val="00900479"/>
    <w:rsid w:val="009851F4"/>
    <w:rsid w:val="00BE018E"/>
    <w:rsid w:val="00BE298A"/>
    <w:rsid w:val="00C90F5F"/>
    <w:rsid w:val="00CF2F36"/>
    <w:rsid w:val="00D21033"/>
    <w:rsid w:val="00D46A38"/>
    <w:rsid w:val="00DB6562"/>
    <w:rsid w:val="00EF1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D64732"/>
  <w14:defaultImageDpi w14:val="300"/>
  <w15:docId w15:val="{9DFE3F57-2880-6F4F-B397-33FE8FE87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4100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41002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09379A"/>
    <w:pPr>
      <w:tabs>
        <w:tab w:val="left" w:pos="851"/>
      </w:tabs>
      <w:jc w:val="both"/>
    </w:pPr>
    <w:rPr>
      <w:rFonts w:ascii="Arial" w:eastAsia="Times New Roman" w:hAnsi="Arial" w:cs="Times New Roman"/>
      <w:sz w:val="22"/>
      <w:szCs w:val="20"/>
      <w:lang w:val="de-DE" w:eastAsia="de-DE"/>
    </w:rPr>
  </w:style>
  <w:style w:type="character" w:customStyle="1" w:styleId="KeinLeerraumZchn">
    <w:name w:val="Kein Leerraum Zchn"/>
    <w:link w:val="KeinLeerraum"/>
    <w:uiPriority w:val="99"/>
    <w:locked/>
    <w:rsid w:val="0009379A"/>
    <w:rPr>
      <w:rFonts w:ascii="Arial" w:eastAsia="Times New Roman" w:hAnsi="Arial" w:cs="Times New Roman"/>
      <w:sz w:val="22"/>
      <w:szCs w:val="20"/>
      <w:lang w:val="de-DE" w:eastAsia="de-DE"/>
    </w:rPr>
  </w:style>
  <w:style w:type="table" w:styleId="Tabellenraster">
    <w:name w:val="Table Grid"/>
    <w:basedOn w:val="NormaleTabelle"/>
    <w:uiPriority w:val="99"/>
    <w:rsid w:val="0009379A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84100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41002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de-DE"/>
    </w:rPr>
  </w:style>
  <w:style w:type="character" w:customStyle="1" w:styleId="affiliation1">
    <w:name w:val="affiliation1"/>
    <w:basedOn w:val="Absatz-Standardschriftart"/>
    <w:uiPriority w:val="99"/>
    <w:rsid w:val="00841002"/>
    <w:rPr>
      <w:rFonts w:ascii="Arial" w:hAnsi="Arial" w:cs="Arial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1002"/>
    <w:rPr>
      <w:rFonts w:ascii="Tahoma" w:eastAsiaTheme="minorHAnsi" w:hAnsi="Tahoma" w:cs="Tahoma"/>
      <w:sz w:val="16"/>
      <w:szCs w:val="16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1002"/>
    <w:rPr>
      <w:rFonts w:ascii="Tahoma" w:eastAsiaTheme="minorHAnsi" w:hAnsi="Tahoma" w:cs="Tahoma"/>
      <w:sz w:val="16"/>
      <w:szCs w:val="16"/>
      <w:lang w:val="de-DE"/>
    </w:rPr>
  </w:style>
  <w:style w:type="character" w:styleId="Hyperlink">
    <w:name w:val="Hyperlink"/>
    <w:basedOn w:val="Absatz-Standardschriftart"/>
    <w:uiPriority w:val="99"/>
    <w:unhideWhenUsed/>
    <w:rsid w:val="00841002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4100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41002"/>
    <w:pPr>
      <w:spacing w:after="200"/>
    </w:pPr>
    <w:rPr>
      <w:rFonts w:eastAsiaTheme="minorHAns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1002"/>
    <w:rPr>
      <w:rFonts w:eastAsiaTheme="minorHAnsi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100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1002"/>
    <w:rPr>
      <w:rFonts w:eastAsiaTheme="minorHAnsi"/>
      <w:b/>
      <w:bCs/>
      <w:sz w:val="20"/>
      <w:szCs w:val="20"/>
      <w:lang w:val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841002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841002"/>
    <w:pPr>
      <w:spacing w:line="276" w:lineRule="auto"/>
      <w:jc w:val="center"/>
    </w:pPr>
    <w:rPr>
      <w:rFonts w:ascii="Calibri" w:eastAsiaTheme="minorHAnsi" w:hAnsi="Calibri" w:cs="Calibri"/>
      <w:sz w:val="22"/>
      <w:szCs w:val="22"/>
      <w:lang w:val="de-DE" w:eastAsia="de-DE"/>
    </w:rPr>
  </w:style>
  <w:style w:type="character" w:customStyle="1" w:styleId="EndNoteBibliographyTitleZchn">
    <w:name w:val="EndNote Bibliography Title Zchn"/>
    <w:basedOn w:val="KeinLeerraumZchn"/>
    <w:link w:val="EndNoteBibliographyTitle"/>
    <w:rsid w:val="00841002"/>
    <w:rPr>
      <w:rFonts w:ascii="Calibri" w:eastAsiaTheme="minorHAnsi" w:hAnsi="Calibri" w:cs="Calibri"/>
      <w:sz w:val="22"/>
      <w:szCs w:val="22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841002"/>
    <w:pPr>
      <w:spacing w:after="200"/>
      <w:jc w:val="both"/>
    </w:pPr>
    <w:rPr>
      <w:rFonts w:ascii="Calibri" w:eastAsiaTheme="minorHAnsi" w:hAnsi="Calibri" w:cs="Calibri"/>
      <w:sz w:val="22"/>
      <w:szCs w:val="22"/>
      <w:lang w:val="de-DE" w:eastAsia="de-DE"/>
    </w:rPr>
  </w:style>
  <w:style w:type="character" w:customStyle="1" w:styleId="EndNoteBibliographyZchn">
    <w:name w:val="EndNote Bibliography Zchn"/>
    <w:basedOn w:val="KeinLeerraumZchn"/>
    <w:link w:val="EndNoteBibliography"/>
    <w:rsid w:val="00841002"/>
    <w:rPr>
      <w:rFonts w:ascii="Calibri" w:eastAsiaTheme="minorHAnsi" w:hAnsi="Calibri" w:cs="Calibri"/>
      <w:sz w:val="22"/>
      <w:szCs w:val="22"/>
      <w:lang w:val="de-DE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41002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841002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oral</dc:creator>
  <cp:keywords/>
  <dc:description/>
  <cp:lastModifiedBy>Michael Mallmann</cp:lastModifiedBy>
  <cp:revision>9</cp:revision>
  <cp:lastPrinted>2020-04-14T12:55:00Z</cp:lastPrinted>
  <dcterms:created xsi:type="dcterms:W3CDTF">2020-05-03T10:25:00Z</dcterms:created>
  <dcterms:modified xsi:type="dcterms:W3CDTF">2021-08-14T17:05:00Z</dcterms:modified>
</cp:coreProperties>
</file>